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C71" w:rsidRPr="00030D6B" w:rsidRDefault="00C27C71" w:rsidP="00C27C71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030D6B">
        <w:rPr>
          <w:rFonts w:ascii="Calibri" w:hAnsi="Calibri" w:cs="Calibri"/>
          <w:b/>
          <w:sz w:val="24"/>
          <w:szCs w:val="24"/>
        </w:rPr>
        <w:t>Appendix 3</w:t>
      </w:r>
      <w:bookmarkStart w:id="0" w:name="_GoBack"/>
      <w:bookmarkEnd w:id="0"/>
      <w:r w:rsidRPr="00030D6B">
        <w:rPr>
          <w:rFonts w:ascii="Calibri" w:hAnsi="Calibri" w:cs="Calibri"/>
          <w:b/>
          <w:sz w:val="24"/>
          <w:szCs w:val="24"/>
        </w:rPr>
        <w:t>. Detailed results of Information quality and accountability</w:t>
      </w:r>
    </w:p>
    <w:tbl>
      <w:tblPr>
        <w:tblW w:w="1511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406"/>
        <w:gridCol w:w="1571"/>
        <w:gridCol w:w="1080"/>
        <w:gridCol w:w="1380"/>
        <w:gridCol w:w="1420"/>
        <w:gridCol w:w="1223"/>
        <w:gridCol w:w="1134"/>
        <w:gridCol w:w="1210"/>
        <w:gridCol w:w="1766"/>
        <w:gridCol w:w="1360"/>
      </w:tblGrid>
      <w:tr w:rsidR="00C27C71" w:rsidRPr="00AC768B" w:rsidTr="00E20DA6">
        <w:trPr>
          <w:trHeight w:val="10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App nam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Concordance with existing evidenc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Major source of inform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Presence of citation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Clinician involve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Affiliation with credible organizatio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Expert assess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Regulatory approva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Copyright informatio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Develop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b/>
                <w:bCs/>
                <w:color w:val="000000"/>
                <w:kern w:val="0"/>
                <w:sz w:val="20"/>
                <w:szCs w:val="20"/>
              </w:rPr>
              <w:t>Date of last update</w:t>
            </w:r>
          </w:p>
        </w:tc>
      </w:tr>
      <w:tr w:rsidR="00C27C71" w:rsidRPr="00AC768B" w:rsidTr="00E20DA6">
        <w:trPr>
          <w:trHeight w:val="105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CDEX mobil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Knowledge base, package insert, guideli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Sichuan </w:t>
            </w: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Medicom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Software Co., Ltd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/3/2020</w:t>
            </w:r>
          </w:p>
        </w:tc>
      </w:tr>
      <w:tr w:rsidR="00C27C71" w:rsidRPr="00AC768B" w:rsidTr="00E20DA6">
        <w:trPr>
          <w:trHeight w:val="51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edication Assistant plus by DXY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Package insert, guidelines, etc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Guanlan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Networks (Hangzhou) Co., Ltd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0/30/2020</w:t>
            </w:r>
          </w:p>
        </w:tc>
      </w:tr>
      <w:tr w:rsidR="00C27C71" w:rsidRPr="00AC768B" w:rsidTr="00E20DA6">
        <w:trPr>
          <w:trHeight w:val="51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edication Referenc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Package insert, guidelines, etc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Beijing </w:t>
            </w: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Kingyee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Technology Lt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5/19/2020</w:t>
            </w:r>
          </w:p>
        </w:tc>
      </w:tr>
      <w:tr w:rsidR="00C27C71" w:rsidRPr="00AC768B" w:rsidTr="00E20DA6">
        <w:trPr>
          <w:trHeight w:val="64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edication Assistant of People's Health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Package insert, guidelines, etc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People's Medical Publishing House Co., Lt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7/20/2020</w:t>
            </w:r>
          </w:p>
        </w:tc>
      </w:tr>
      <w:tr w:rsidR="00C27C71" w:rsidRPr="00AC768B" w:rsidTr="00E20DA6">
        <w:trPr>
          <w:trHeight w:val="51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edication Guidelin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Package inser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Guangxi </w:t>
            </w: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Yingteng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Technology Co., Ltd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0/30/2020</w:t>
            </w:r>
          </w:p>
        </w:tc>
      </w:tr>
      <w:tr w:rsidR="00C27C71" w:rsidRPr="00AC768B" w:rsidTr="00E20DA6">
        <w:trPr>
          <w:trHeight w:val="94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DXY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Package inser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Hangzhou Lianke </w:t>
            </w: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Meixun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Biology Pharmaceutical Technology Co., Ltd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1/15/2020</w:t>
            </w:r>
          </w:p>
        </w:tc>
      </w:tr>
      <w:tr w:rsidR="00C27C71" w:rsidRPr="00AC768B" w:rsidTr="00E20DA6">
        <w:trPr>
          <w:trHeight w:val="52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i Mai To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Package inser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Beijing </w:t>
            </w:r>
            <w:proofErr w:type="spellStart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>Kingyee</w:t>
            </w:r>
            <w:proofErr w:type="spellEnd"/>
            <w:r w:rsidRPr="00AC768B">
              <w:rPr>
                <w:rFonts w:ascii="Calibri" w:eastAsia="等线" w:hAnsi="Calibri" w:cs="宋体"/>
                <w:color w:val="000000"/>
                <w:kern w:val="0"/>
                <w:sz w:val="18"/>
                <w:szCs w:val="18"/>
              </w:rPr>
              <w:t xml:space="preserve"> Technology Co., Lt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27C71" w:rsidRPr="00AC768B" w:rsidRDefault="00C27C71" w:rsidP="00E20DA6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C768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1/6/2020</w:t>
            </w:r>
          </w:p>
        </w:tc>
      </w:tr>
    </w:tbl>
    <w:p w:rsidR="00C27C71" w:rsidRDefault="00C27C71" w:rsidP="00C27C71">
      <w:pPr>
        <w:widowControl/>
        <w:jc w:val="left"/>
        <w:rPr>
          <w:rFonts w:ascii="Calibri" w:hAnsi="Calibri" w:cs="Calibri"/>
          <w:b/>
          <w:sz w:val="24"/>
          <w:szCs w:val="24"/>
        </w:rPr>
      </w:pPr>
    </w:p>
    <w:p w:rsidR="00C27C71" w:rsidRDefault="00C27C71"/>
    <w:sectPr w:rsidR="00C27C71" w:rsidSect="00C27C71">
      <w:pgSz w:w="16838" w:h="11906" w:orient="landscape"/>
      <w:pgMar w:top="1276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71"/>
    <w:rsid w:val="00C2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78AFF-A750-4B98-A4C4-CA7CC626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静</dc:creator>
  <cp:keywords/>
  <dc:description/>
  <cp:lastModifiedBy>袁静</cp:lastModifiedBy>
  <cp:revision>1</cp:revision>
  <dcterms:created xsi:type="dcterms:W3CDTF">2020-12-05T09:39:00Z</dcterms:created>
  <dcterms:modified xsi:type="dcterms:W3CDTF">2020-12-05T09:39:00Z</dcterms:modified>
</cp:coreProperties>
</file>